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3AC36F" w14:textId="77777777" w:rsidR="000E74FB" w:rsidRPr="00464F00" w:rsidRDefault="000E74FB" w:rsidP="000E74FB">
      <w:pPr>
        <w:tabs>
          <w:tab w:val="left" w:pos="4820"/>
        </w:tabs>
        <w:outlineLvl w:val="0"/>
        <w:rPr>
          <w:color w:val="000000" w:themeColor="text1"/>
          <w:szCs w:val="24"/>
        </w:rPr>
      </w:pPr>
      <w:r w:rsidRPr="00464F00">
        <w:rPr>
          <w:b/>
          <w:bCs/>
          <w:color w:val="000000" w:themeColor="text1"/>
          <w:szCs w:val="24"/>
        </w:rPr>
        <w:t>Supplemental Table 1</w:t>
      </w:r>
      <w:r w:rsidRPr="00464F00">
        <w:rPr>
          <w:color w:val="000000" w:themeColor="text1"/>
          <w:szCs w:val="24"/>
        </w:rPr>
        <w:t xml:space="preserve">. </w:t>
      </w:r>
      <w:r w:rsidRPr="00464F00">
        <w:rPr>
          <w:i/>
          <w:iCs/>
          <w:color w:val="000000" w:themeColor="text1"/>
          <w:szCs w:val="24"/>
        </w:rPr>
        <w:t>Means, Standard Deviations and Bivariate Correlations of the Subscales Corresponding to the Variables under Investigation.</w:t>
      </w:r>
    </w:p>
    <w:tbl>
      <w:tblPr>
        <w:tblW w:w="43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0"/>
        <w:gridCol w:w="803"/>
        <w:gridCol w:w="803"/>
        <w:gridCol w:w="803"/>
        <w:gridCol w:w="806"/>
        <w:gridCol w:w="806"/>
        <w:gridCol w:w="806"/>
        <w:gridCol w:w="806"/>
        <w:gridCol w:w="806"/>
        <w:gridCol w:w="806"/>
        <w:gridCol w:w="806"/>
      </w:tblGrid>
      <w:tr w:rsidR="000E74FB" w:rsidRPr="00464F00" w14:paraId="053981E4" w14:textId="77777777" w:rsidTr="003D1583">
        <w:trPr>
          <w:trHeight w:val="320"/>
        </w:trPr>
        <w:tc>
          <w:tcPr>
            <w:tcW w:w="1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851AA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C684" w14:textId="77777777" w:rsidR="000E74FB" w:rsidRPr="00464F00" w:rsidRDefault="000E74FB" w:rsidP="003D1583">
            <w:pPr>
              <w:jc w:val="center"/>
              <w:rPr>
                <w:i/>
                <w:iCs/>
                <w:color w:val="000000" w:themeColor="text1"/>
                <w:szCs w:val="24"/>
              </w:rPr>
            </w:pPr>
            <w:r w:rsidRPr="00464F00">
              <w:rPr>
                <w:i/>
                <w:iCs/>
                <w:color w:val="000000" w:themeColor="text1"/>
                <w:szCs w:val="24"/>
              </w:rPr>
              <w:t>M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99509" w14:textId="77777777" w:rsidR="000E74FB" w:rsidRPr="00464F00" w:rsidRDefault="000E74FB" w:rsidP="003D1583">
            <w:pPr>
              <w:jc w:val="center"/>
              <w:rPr>
                <w:i/>
                <w:iCs/>
                <w:color w:val="000000" w:themeColor="text1"/>
                <w:szCs w:val="24"/>
              </w:rPr>
            </w:pPr>
            <w:r w:rsidRPr="00464F00">
              <w:rPr>
                <w:i/>
                <w:iCs/>
                <w:color w:val="000000" w:themeColor="text1"/>
                <w:szCs w:val="24"/>
              </w:rPr>
              <w:t>SD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7675E" w14:textId="77777777" w:rsidR="000E74FB" w:rsidRPr="00464F00" w:rsidRDefault="000E74FB" w:rsidP="003D1583">
            <w:pPr>
              <w:ind w:right="136"/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1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5469B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290C3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84469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F53322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761AA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A8715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CFFAD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8</w:t>
            </w:r>
          </w:p>
        </w:tc>
      </w:tr>
      <w:tr w:rsidR="000E74FB" w:rsidRPr="00464F00" w14:paraId="44E90DC1" w14:textId="77777777" w:rsidTr="003D1583">
        <w:trPr>
          <w:trHeight w:val="320"/>
        </w:trPr>
        <w:tc>
          <w:tcPr>
            <w:tcW w:w="17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8CCD7" w14:textId="77777777" w:rsidR="000E74FB" w:rsidRPr="00464F00" w:rsidRDefault="000E74FB" w:rsidP="003D1583">
            <w:pPr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1. Athlete</w:t>
            </w:r>
            <w:r>
              <w:rPr>
                <w:color w:val="000000" w:themeColor="text1"/>
                <w:szCs w:val="24"/>
              </w:rPr>
              <w:t>’</w:t>
            </w:r>
            <w:r w:rsidRPr="00464F00">
              <w:rPr>
                <w:color w:val="000000" w:themeColor="text1"/>
                <w:szCs w:val="24"/>
              </w:rPr>
              <w:t xml:space="preserve"> task leadership quality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1712BF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6.07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6FD88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.91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92392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677B9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EBCC53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0A5702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B8ACCF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CA6D2D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CB0116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F56323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E74FB" w:rsidRPr="00464F00" w14:paraId="27D2DD64" w14:textId="77777777" w:rsidTr="003D1583">
        <w:trPr>
          <w:trHeight w:val="233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18F5D" w14:textId="77777777" w:rsidR="000E74FB" w:rsidRPr="00464F00" w:rsidRDefault="000E74FB" w:rsidP="003D1583">
            <w:pPr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2. Athlete</w:t>
            </w:r>
            <w:r>
              <w:rPr>
                <w:color w:val="000000" w:themeColor="text1"/>
                <w:szCs w:val="24"/>
              </w:rPr>
              <w:t>’</w:t>
            </w:r>
            <w:r w:rsidRPr="00464F00">
              <w:rPr>
                <w:color w:val="000000" w:themeColor="text1"/>
                <w:szCs w:val="24"/>
              </w:rPr>
              <w:t xml:space="preserve"> social leadership quality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5ABFE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6.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3F481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1.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7F2C6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54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5DCA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C946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979CA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21DC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C8D7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CABB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2D9E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E74FB" w:rsidRPr="00464F00" w14:paraId="4412A80D" w14:textId="77777777" w:rsidTr="003D1583">
        <w:trPr>
          <w:trHeight w:val="320"/>
        </w:trPr>
        <w:tc>
          <w:tcPr>
            <w:tcW w:w="1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41ABF" w14:textId="77777777" w:rsidR="000E74FB" w:rsidRPr="00464F00" w:rsidRDefault="000E74FB" w:rsidP="003D1583">
            <w:pPr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3. Athlete</w:t>
            </w:r>
            <w:r>
              <w:rPr>
                <w:color w:val="000000" w:themeColor="text1"/>
                <w:szCs w:val="24"/>
              </w:rPr>
              <w:t>’</w:t>
            </w:r>
            <w:r w:rsidRPr="00464F00">
              <w:rPr>
                <w:color w:val="000000" w:themeColor="text1"/>
                <w:szCs w:val="24"/>
              </w:rPr>
              <w:t xml:space="preserve"> motivational leadership quality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02EDEC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6.2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E5D17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.95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5F37A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61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A6B08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62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8F855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709BBA54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21482679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67F8B078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4A96D47E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1762CB01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E74FB" w:rsidRPr="00464F00" w14:paraId="2B60C0CC" w14:textId="77777777" w:rsidTr="003D1583">
        <w:trPr>
          <w:trHeight w:val="320"/>
        </w:trPr>
        <w:tc>
          <w:tcPr>
            <w:tcW w:w="1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5C787" w14:textId="77777777" w:rsidR="000E74FB" w:rsidRPr="00464F00" w:rsidRDefault="000E74FB" w:rsidP="003D1583">
            <w:pPr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4. Athlete</w:t>
            </w:r>
            <w:r>
              <w:rPr>
                <w:color w:val="000000" w:themeColor="text1"/>
                <w:szCs w:val="24"/>
              </w:rPr>
              <w:t>’</w:t>
            </w:r>
            <w:r w:rsidRPr="00464F00">
              <w:rPr>
                <w:color w:val="000000" w:themeColor="text1"/>
                <w:szCs w:val="24"/>
              </w:rPr>
              <w:t xml:space="preserve"> external leadership quality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4407D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6.03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AC8F6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1.19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EC5F22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46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A660D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66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A0499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52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0C8F2F70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6C1B8499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76BAC229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75B7A457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21288AC7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E74FB" w:rsidRPr="00464F00" w14:paraId="01DF806B" w14:textId="77777777" w:rsidTr="003D1583">
        <w:trPr>
          <w:trHeight w:val="320"/>
        </w:trPr>
        <w:tc>
          <w:tcPr>
            <w:tcW w:w="1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1170B" w14:textId="77777777" w:rsidR="000E74FB" w:rsidRPr="00464F00" w:rsidRDefault="000E74FB" w:rsidP="003D1583">
            <w:pPr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5. Team identification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DDF08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4.78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20E2D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.46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686C6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7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D3D24" w14:textId="77777777" w:rsidR="000E74FB" w:rsidRPr="00464F00" w:rsidRDefault="000E74FB" w:rsidP="003D1583">
            <w:pPr>
              <w:ind w:left="-356"/>
              <w:jc w:val="right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1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F4514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8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1E09D02F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13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79844C39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636D2CE7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6E60800B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071D15F1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E74FB" w:rsidRPr="00464F00" w14:paraId="2950596F" w14:textId="77777777" w:rsidTr="003D1583">
        <w:trPr>
          <w:trHeight w:val="320"/>
        </w:trPr>
        <w:tc>
          <w:tcPr>
            <w:tcW w:w="1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4E2F62" w14:textId="77777777" w:rsidR="000E74FB" w:rsidRPr="00464F00" w:rsidRDefault="000E74FB" w:rsidP="003D1583">
            <w:pPr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6. Personal sacrifice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7CAA62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8.05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A12BAC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.94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15368E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0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AD3F6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1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0226E8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8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569B885E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5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27CB622E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32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408244FE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609DACA6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1BF5371F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E74FB" w:rsidRPr="00464F00" w14:paraId="1237C05E" w14:textId="77777777" w:rsidTr="003D1583">
        <w:trPr>
          <w:trHeight w:val="320"/>
        </w:trPr>
        <w:tc>
          <w:tcPr>
            <w:tcW w:w="1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3C182" w14:textId="77777777" w:rsidR="000E74FB" w:rsidRPr="00464F00" w:rsidRDefault="000E74FB" w:rsidP="003D1583">
            <w:pPr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7. Teammate sacrifice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344F5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7.46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9955B4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1.29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9A70B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7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A23DF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6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ED172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30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7385B510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5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6B802C8F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40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2F3A4CA2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66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6A9A9EDE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14:paraId="48CD9772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0E74FB" w:rsidRPr="00464F00" w14:paraId="71FA5440" w14:textId="77777777" w:rsidTr="003D1583">
        <w:trPr>
          <w:trHeight w:val="320"/>
        </w:trPr>
        <w:tc>
          <w:tcPr>
            <w:tcW w:w="1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825A" w14:textId="77777777" w:rsidR="000E74FB" w:rsidRPr="00464F00" w:rsidRDefault="000E74FB" w:rsidP="003D1583">
            <w:pPr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8. Individual performance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BD58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3.9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9C2E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.8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67EE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19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3D96C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17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D469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1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8141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0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94E5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34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FFD1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4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BA9B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30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C9AB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</w:rPr>
              <w:t>-</w:t>
            </w:r>
          </w:p>
        </w:tc>
      </w:tr>
      <w:tr w:rsidR="000E74FB" w:rsidRPr="00464F00" w14:paraId="2557BE9B" w14:textId="77777777" w:rsidTr="003D1583">
        <w:trPr>
          <w:trHeight w:val="320"/>
        </w:trPr>
        <w:tc>
          <w:tcPr>
            <w:tcW w:w="1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EFEC2" w14:textId="77777777" w:rsidR="000E74FB" w:rsidRPr="00464F00" w:rsidRDefault="000E74FB" w:rsidP="003D1583">
            <w:pPr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9. Team performance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01458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4.28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952D5" w14:textId="77777777" w:rsidR="000E74FB" w:rsidRPr="00464F00" w:rsidRDefault="000E74FB" w:rsidP="003D1583">
            <w:pPr>
              <w:jc w:val="center"/>
              <w:rPr>
                <w:color w:val="000000" w:themeColor="text1"/>
                <w:szCs w:val="24"/>
              </w:rPr>
            </w:pPr>
            <w:r w:rsidRPr="00464F00">
              <w:rPr>
                <w:color w:val="000000" w:themeColor="text1"/>
                <w:szCs w:val="24"/>
              </w:rPr>
              <w:t>.7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B6735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36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32E13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30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B763A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32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37B6B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34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28460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6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D1BD0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26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0B23C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40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2800F" w14:textId="77777777" w:rsidR="000E74FB" w:rsidRPr="00464F00" w:rsidRDefault="000E74FB" w:rsidP="003D1583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4F00">
              <w:rPr>
                <w:rFonts w:cs="Times New Roman"/>
                <w:color w:val="000000" w:themeColor="text1"/>
                <w:szCs w:val="24"/>
                <w:lang w:eastAsia="es-ES_tradnl"/>
              </w:rPr>
              <w:t>.39</w:t>
            </w:r>
            <w:r w:rsidRPr="00464F00">
              <w:rPr>
                <w:rFonts w:cs="Times New Roman"/>
                <w:color w:val="000000" w:themeColor="text1"/>
                <w:szCs w:val="24"/>
                <w:vertAlign w:val="superscript"/>
                <w:lang w:eastAsia="es-ES_tradnl"/>
              </w:rPr>
              <w:t>***</w:t>
            </w:r>
          </w:p>
        </w:tc>
      </w:tr>
    </w:tbl>
    <w:p w14:paraId="3237FD3A" w14:textId="77777777" w:rsidR="000E74FB" w:rsidRPr="00464F00" w:rsidRDefault="000E74FB" w:rsidP="000E74FB">
      <w:pPr>
        <w:pStyle w:val="Textocomentario"/>
        <w:rPr>
          <w:color w:val="000000" w:themeColor="text1"/>
          <w:sz w:val="24"/>
          <w:szCs w:val="24"/>
        </w:rPr>
      </w:pPr>
      <w:r w:rsidRPr="00464F00">
        <w:rPr>
          <w:i/>
          <w:iCs/>
          <w:color w:val="000000" w:themeColor="text1"/>
          <w:sz w:val="24"/>
          <w:szCs w:val="24"/>
        </w:rPr>
        <w:t>Note</w:t>
      </w:r>
      <w:r w:rsidRPr="00464F00">
        <w:rPr>
          <w:color w:val="000000" w:themeColor="text1"/>
          <w:sz w:val="24"/>
          <w:szCs w:val="24"/>
        </w:rPr>
        <w:t xml:space="preserve">. </w:t>
      </w:r>
      <w:r w:rsidRPr="00464F00">
        <w:rPr>
          <w:color w:val="000000" w:themeColor="text1"/>
          <w:sz w:val="24"/>
          <w:szCs w:val="24"/>
          <w:vertAlign w:val="superscript"/>
        </w:rPr>
        <w:t>*</w:t>
      </w:r>
      <w:r w:rsidRPr="00464F00">
        <w:rPr>
          <w:i/>
          <w:iCs/>
          <w:color w:val="000000" w:themeColor="text1"/>
          <w:sz w:val="24"/>
          <w:szCs w:val="24"/>
        </w:rPr>
        <w:t>p</w:t>
      </w:r>
      <w:r w:rsidRPr="00464F00">
        <w:rPr>
          <w:color w:val="000000" w:themeColor="text1"/>
          <w:sz w:val="24"/>
          <w:szCs w:val="24"/>
        </w:rPr>
        <w:t xml:space="preserve"> &lt; .05, </w:t>
      </w:r>
      <w:r w:rsidRPr="00464F00">
        <w:rPr>
          <w:color w:val="000000" w:themeColor="text1"/>
          <w:sz w:val="24"/>
          <w:szCs w:val="24"/>
          <w:vertAlign w:val="superscript"/>
        </w:rPr>
        <w:t>**</w:t>
      </w:r>
      <w:r w:rsidRPr="00464F00">
        <w:rPr>
          <w:i/>
          <w:iCs/>
          <w:color w:val="000000" w:themeColor="text1"/>
          <w:sz w:val="24"/>
          <w:szCs w:val="24"/>
        </w:rPr>
        <w:t>p</w:t>
      </w:r>
      <w:r w:rsidRPr="00464F00">
        <w:rPr>
          <w:color w:val="000000" w:themeColor="text1"/>
          <w:sz w:val="24"/>
          <w:szCs w:val="24"/>
        </w:rPr>
        <w:t xml:space="preserve"> &lt; .01, </w:t>
      </w:r>
      <w:r w:rsidRPr="00464F00">
        <w:rPr>
          <w:color w:val="000000" w:themeColor="text1"/>
          <w:sz w:val="24"/>
          <w:szCs w:val="24"/>
          <w:vertAlign w:val="superscript"/>
        </w:rPr>
        <w:t>***</w:t>
      </w:r>
      <w:r w:rsidRPr="00464F00">
        <w:rPr>
          <w:i/>
          <w:iCs/>
          <w:color w:val="000000" w:themeColor="text1"/>
          <w:sz w:val="24"/>
          <w:szCs w:val="24"/>
        </w:rPr>
        <w:t>p</w:t>
      </w:r>
      <w:r w:rsidRPr="00464F00">
        <w:rPr>
          <w:color w:val="000000" w:themeColor="text1"/>
          <w:sz w:val="24"/>
          <w:szCs w:val="24"/>
        </w:rPr>
        <w:t xml:space="preserve"> &lt; .001.</w:t>
      </w:r>
    </w:p>
    <w:p w14:paraId="078C3582" w14:textId="77777777" w:rsidR="000E74FB" w:rsidRDefault="000E74FB"/>
    <w:sectPr w:rsidR="000E74FB" w:rsidSect="000E74F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4FB"/>
    <w:rsid w:val="000E7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1FA6DC"/>
  <w15:chartTrackingRefBased/>
  <w15:docId w15:val="{B3CBDF36-B04B-7C42-B3AB-7278CD94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4FB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0E74F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E74FB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32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ÁNGEL  LÓPEZ GAJARDO</dc:creator>
  <cp:keywords/>
  <dc:description/>
  <cp:lastModifiedBy>MIGUEL ÁNGEL  LÓPEZ GAJARDO</cp:lastModifiedBy>
  <cp:revision>1</cp:revision>
  <dcterms:created xsi:type="dcterms:W3CDTF">2021-06-04T09:49:00Z</dcterms:created>
  <dcterms:modified xsi:type="dcterms:W3CDTF">2021-06-04T09:50:00Z</dcterms:modified>
</cp:coreProperties>
</file>